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D779B">
      <w:pPr>
        <w:pStyle w:val="13"/>
      </w:pPr>
      <w:r>
        <w:t>Supplementary Material</w:t>
      </w:r>
    </w:p>
    <w:p w14:paraId="077B99C3">
      <w:pPr>
        <w:pStyle w:val="2"/>
      </w:pPr>
      <w:r>
        <w:t>Supplementary Tables</w:t>
      </w:r>
    </w:p>
    <w:p w14:paraId="60BAC147">
      <w:pPr>
        <w:tabs>
          <w:tab w:val="left" w:pos="1060"/>
        </w:tabs>
        <w:spacing w:before="240" w:after="200"/>
        <w:jc w:val="center"/>
        <w:rPr>
          <w:rFonts w:eastAsia="宋体" w:cs="Times New Roman"/>
          <w:b/>
        </w:rPr>
      </w:pPr>
      <w:r>
        <w:rPr>
          <w:rFonts w:eastAsia="宋体" w:cs="Times New Roman"/>
          <w:b/>
        </w:rPr>
        <w:t xml:space="preserve">Supplementary Table </w:t>
      </w:r>
      <w:r>
        <w:rPr>
          <w:rFonts w:hint="eastAsia" w:eastAsia="宋体" w:cs="Times New Roman"/>
          <w:b/>
          <w:lang w:val="en-US" w:eastAsia="zh-CN"/>
        </w:rPr>
        <w:t>S</w:t>
      </w:r>
      <w:r>
        <w:rPr>
          <w:rFonts w:hint="eastAsia" w:eastAsia="宋体" w:cs="Times New Roman"/>
          <w:b/>
          <w:lang w:eastAsia="zh-CN"/>
        </w:rPr>
        <w:t>1</w:t>
      </w:r>
      <w:r>
        <w:rPr>
          <w:rFonts w:hint="eastAsia" w:eastAsia="宋体" w:cs="Times New Roman"/>
          <w:b/>
        </w:rPr>
        <w:t>. Search strategy</w:t>
      </w:r>
    </w:p>
    <w:tbl>
      <w:tblPr>
        <w:tblStyle w:val="11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216"/>
        <w:gridCol w:w="9684"/>
        <w:gridCol w:w="1355"/>
      </w:tblGrid>
      <w:tr w14:paraId="07806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Align w:val="center"/>
          </w:tcPr>
          <w:p w14:paraId="220BA1EA">
            <w:pPr>
              <w:spacing w:before="0" w:after="0" w:line="276" w:lineRule="auto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Datebase</w:t>
            </w:r>
          </w:p>
        </w:tc>
        <w:tc>
          <w:tcPr>
            <w:tcW w:w="429" w:type="pct"/>
            <w:vAlign w:val="center"/>
          </w:tcPr>
          <w:p w14:paraId="34BE9616">
            <w:pPr>
              <w:spacing w:before="0" w:after="0"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3417" w:type="pct"/>
            <w:vAlign w:val="center"/>
          </w:tcPr>
          <w:p w14:paraId="2299F641">
            <w:pPr>
              <w:spacing w:before="0" w:after="0"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478" w:type="pct"/>
            <w:vAlign w:val="center"/>
          </w:tcPr>
          <w:p w14:paraId="77F30D21">
            <w:pPr>
              <w:spacing w:before="0" w:after="0" w:line="276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Items</w:t>
            </w:r>
          </w:p>
        </w:tc>
      </w:tr>
      <w:tr w14:paraId="7D15A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 w14:paraId="32F00448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Pubmed</w:t>
            </w:r>
          </w:p>
          <w:p w14:paraId="16F77F6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 w14:paraId="5A96F1B2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 w14:paraId="5A4ED1A5">
            <w:pPr>
              <w:spacing w:before="0" w:after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KL-40[Title/Abstract] OR CHI3L1[Title/Abstract] OR cartilage gp39[Title/Abstract] OR GP39[Title/Abstract] OR glycoprotein-39[Title/Abstract] OR 38-kDa heparin-binding glycoprotein[Title/Abstract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chitinase 3-like 1[Title/Abstract] OR HC-gp39 protein[Title/Abstract]</w:t>
            </w:r>
          </w:p>
        </w:tc>
        <w:tc>
          <w:tcPr>
            <w:tcW w:w="478" w:type="pct"/>
            <w:vAlign w:val="center"/>
          </w:tcPr>
          <w:p w14:paraId="0E4CD425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2</w:t>
            </w: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614</w:t>
            </w:r>
          </w:p>
        </w:tc>
      </w:tr>
      <w:tr w14:paraId="54756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 w14:paraId="070CAAC0">
            <w:pPr>
              <w:tabs>
                <w:tab w:val="left" w:pos="1060"/>
              </w:tabs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 w14:paraId="32179CC2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 w14:paraId="215CB723">
            <w:pPr>
              <w:spacing w:before="0" w:after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zheimer’s disease[Title/Abstract] OR Alzheimer[Title/Abstract] OR Alzheimer-Type Dementia[Title/Abstract] OR Senile Dementia[Title/Abstract] OR Alzheimer*[Title/Abstract] OR Primary Senile Degenerative Dementia[Title/Abstract] OR Alzheimer Sclerosis[Title/Abstract] OR Cognition disorders[Title/Abstract] OR AD[Title/Abstract] OR Mild Cognitive Impairment[Title/Abstract] OR MCI[Title/Abstract]</w:t>
            </w:r>
          </w:p>
        </w:tc>
        <w:tc>
          <w:tcPr>
            <w:tcW w:w="478" w:type="pct"/>
            <w:vAlign w:val="center"/>
          </w:tcPr>
          <w:p w14:paraId="0EC782E4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6,494</w:t>
            </w:r>
          </w:p>
        </w:tc>
      </w:tr>
      <w:tr w14:paraId="1E841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 w14:paraId="43504AA6">
            <w:pPr>
              <w:tabs>
                <w:tab w:val="left" w:pos="1060"/>
              </w:tabs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 w14:paraId="585251D9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 w14:paraId="35793CCC">
            <w:pPr>
              <w:spacing w:before="0" w:after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 w14:paraId="7D21D13A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6</w:t>
            </w:r>
          </w:p>
        </w:tc>
      </w:tr>
      <w:tr w14:paraId="13A26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 w14:paraId="15477BA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Medline</w:t>
            </w:r>
          </w:p>
        </w:tc>
        <w:tc>
          <w:tcPr>
            <w:tcW w:w="429" w:type="pct"/>
            <w:vAlign w:val="center"/>
          </w:tcPr>
          <w:p w14:paraId="7B268915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 w14:paraId="22C083E1">
            <w:pPr>
              <w:spacing w:before="0" w:after="0" w:line="276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XB YKL-40 OR XB CHI3L1 OR cartilage gp39 OR OR GP39 OR glycoprotein-39 OR 38-kDa heparin-binding glycoprotein OR chitinase 3-like 1 OR HC-gp39 protein</w:t>
            </w:r>
          </w:p>
        </w:tc>
        <w:tc>
          <w:tcPr>
            <w:tcW w:w="478" w:type="pct"/>
            <w:vAlign w:val="center"/>
          </w:tcPr>
          <w:p w14:paraId="14591160">
            <w:pPr>
              <w:spacing w:before="0" w:after="0" w:line="276" w:lineRule="auto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2299</w:t>
            </w:r>
          </w:p>
        </w:tc>
      </w:tr>
      <w:tr w14:paraId="4ED38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 w14:paraId="7FED3FC0">
            <w:pPr>
              <w:tabs>
                <w:tab w:val="left" w:pos="1060"/>
              </w:tabs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 w14:paraId="0C270AC5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 w14:paraId="4F661FF2">
            <w:pPr>
              <w:spacing w:before="0" w:after="0" w:line="276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XB Alzheimer’s disease OR Alzheimer OR Alzheimer-Type Dementia OR Senile Dementia OR Alzheimer* OR Primary Senile Degenerative Dementia OR Alzheimer Sclerosis OR Cognition disorders OR AD OR Mild Cognitive Impairment OR MCI</w:t>
            </w:r>
          </w:p>
        </w:tc>
        <w:tc>
          <w:tcPr>
            <w:tcW w:w="478" w:type="pct"/>
            <w:vAlign w:val="center"/>
          </w:tcPr>
          <w:p w14:paraId="281597F6">
            <w:pPr>
              <w:spacing w:before="0" w:after="0" w:line="276" w:lineRule="auto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319440</w:t>
            </w:r>
          </w:p>
        </w:tc>
      </w:tr>
      <w:tr w14:paraId="57CC2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 w14:paraId="1DAB7B5A">
            <w:pPr>
              <w:tabs>
                <w:tab w:val="left" w:pos="1060"/>
              </w:tabs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 w14:paraId="67495F43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 w14:paraId="7F95D522">
            <w:pPr>
              <w:spacing w:before="0" w:after="0" w:line="276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 w14:paraId="3D64CB07">
            <w:pPr>
              <w:spacing w:before="0" w:after="0" w:line="276" w:lineRule="auto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2</w:t>
            </w: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42</w:t>
            </w:r>
          </w:p>
        </w:tc>
      </w:tr>
      <w:tr w14:paraId="1C826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 w14:paraId="4CB9659D">
            <w:pPr>
              <w:tabs>
                <w:tab w:val="left" w:pos="1060"/>
              </w:tabs>
              <w:spacing w:after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chrane library</w:t>
            </w:r>
          </w:p>
          <w:p w14:paraId="576ACEC8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 w14:paraId="3F20738F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 w14:paraId="0ABB9EA2">
            <w:pPr>
              <w:spacing w:before="0" w:after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YKL-40):ti,ab,kw OR (CHI3L1):ti,ab,kw OR (cartilage gp39):ti,ab,kw OR (GP39):ti,ab,kw OR (glycoprotein-39):ti,ab,kw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OR (HC-gp39 protein):ti,ab,kw</w:t>
            </w:r>
          </w:p>
        </w:tc>
        <w:tc>
          <w:tcPr>
            <w:tcW w:w="478" w:type="pct"/>
            <w:vAlign w:val="center"/>
          </w:tcPr>
          <w:p w14:paraId="239AD97C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45</w:t>
            </w:r>
          </w:p>
        </w:tc>
      </w:tr>
      <w:tr w14:paraId="1359C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 w14:paraId="022DC63F">
            <w:pPr>
              <w:tabs>
                <w:tab w:val="left" w:pos="1060"/>
              </w:tabs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 w14:paraId="1BA8B306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 w14:paraId="32F122B2">
            <w:pPr>
              <w:spacing w:before="0" w:after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Alzheimer’s disease):ti,ab,kw OR (Alzheimer):ti,ab,kw OR (Alzheimer-Type Dementia):ti,ab,kw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OR (Senile Dementia):ti,ab,kw OR (Alzheimer*):ti,ab,kw OR (Primary Senile Degenerative Dementia):ti,ab,kw OR (Alzheimer Sclerosis):ti,ab,kw OR (Cognition disorders):ti,ab,kw OR (Mild Cognitive Impairment):ti,ab,kw OR (AD):ti,ab,kw OR (MCI):ti,ab,kw</w:t>
            </w:r>
          </w:p>
        </w:tc>
        <w:tc>
          <w:tcPr>
            <w:tcW w:w="478" w:type="pct"/>
            <w:vAlign w:val="center"/>
          </w:tcPr>
          <w:p w14:paraId="65C42972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46504</w:t>
            </w:r>
          </w:p>
        </w:tc>
      </w:tr>
      <w:tr w14:paraId="4CFAF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 w14:paraId="5DCF3C85">
            <w:pPr>
              <w:tabs>
                <w:tab w:val="left" w:pos="1060"/>
              </w:tabs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 w14:paraId="6676AF0F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 w14:paraId="21F77C7B">
            <w:pPr>
              <w:spacing w:before="0" w:after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 w14:paraId="13330F3E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3</w:t>
            </w:r>
          </w:p>
        </w:tc>
      </w:tr>
      <w:tr w14:paraId="2D528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 w14:paraId="6266904A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Web of science</w:t>
            </w:r>
          </w:p>
        </w:tc>
        <w:tc>
          <w:tcPr>
            <w:tcW w:w="429" w:type="pct"/>
            <w:vAlign w:val="center"/>
          </w:tcPr>
          <w:p w14:paraId="41DA07F9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 w14:paraId="527F16BB">
            <w:pPr>
              <w:spacing w:before="0" w:after="0"/>
              <w:jc w:val="both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TS=(YKL-40) OR TS=(CHI3L1) OR TS=</w:t>
            </w: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cartilage gp39) OR TS=(GP39) OR TS=(glycoprotein-39) OR TS=(38-kDa heparin-binding glycoprotein) OR TS=(chitinase 3-like 1) OR TS=(HC-gp39 protein)</w:t>
            </w:r>
          </w:p>
        </w:tc>
        <w:tc>
          <w:tcPr>
            <w:tcW w:w="478" w:type="pct"/>
            <w:vAlign w:val="center"/>
          </w:tcPr>
          <w:p w14:paraId="06E5D1E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4549</w:t>
            </w:r>
          </w:p>
        </w:tc>
      </w:tr>
      <w:tr w14:paraId="6D1E2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  <w:vAlign w:val="center"/>
          </w:tcPr>
          <w:p w14:paraId="7AD78F2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 w14:paraId="22D4E907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 w14:paraId="5656954F">
            <w:pPr>
              <w:spacing w:before="0" w:after="0"/>
              <w:jc w:val="both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TS=(Alzheimer’s disease) OR TS=(Alzheimer) OR TS=(Senile Dementia) OR TS=(Alzheimer-Type Dementia) OR TS=(Alzheimer*) OR TS=(Primary Senile Degenerative Dementia) OR TS=(Alzheimer Sclerosis) OR TS=(Cognition disorders) OR TS=(AD) OR TS=(Mild Cognitive Impairment) OR TS=(MCI)</w:t>
            </w:r>
          </w:p>
        </w:tc>
        <w:tc>
          <w:tcPr>
            <w:tcW w:w="478" w:type="pct"/>
            <w:vAlign w:val="center"/>
          </w:tcPr>
          <w:p w14:paraId="468B744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1121833</w:t>
            </w:r>
          </w:p>
        </w:tc>
      </w:tr>
      <w:tr w14:paraId="6FD90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  <w:vAlign w:val="center"/>
          </w:tcPr>
          <w:p w14:paraId="7F3AEBC4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 w14:paraId="239BF1B6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 w14:paraId="2E36B0F2">
            <w:pPr>
              <w:spacing w:before="0" w:after="0"/>
              <w:jc w:val="both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 w14:paraId="4E2B2AA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1C1C1C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1C1C1C"/>
                <w:sz w:val="21"/>
                <w:szCs w:val="21"/>
                <w:lang w:val="en-US" w:eastAsia="zh-CN" w:bidi="ar"/>
              </w:rPr>
              <w:t>444</w:t>
            </w:r>
          </w:p>
        </w:tc>
      </w:tr>
    </w:tbl>
    <w:p w14:paraId="064B961A">
      <w:r>
        <w:br w:type="page"/>
      </w:r>
    </w:p>
    <w:p w14:paraId="37C801C2">
      <w:pPr>
        <w:pStyle w:val="5"/>
        <w:jc w:val="center"/>
        <w:rPr>
          <w:rFonts w:eastAsia="宋体"/>
        </w:rPr>
      </w:pPr>
      <w:r>
        <w:rPr>
          <w:rFonts w:eastAsia="宋体"/>
        </w:rPr>
        <w:t>Supplementary</w:t>
      </w:r>
      <w:r>
        <w:rPr>
          <w:rFonts w:hint="eastAsia" w:eastAsia="宋体"/>
          <w:lang w:eastAsia="zh-CN"/>
        </w:rPr>
        <w:t xml:space="preserve"> </w:t>
      </w:r>
      <w:r>
        <w:t xml:space="preserve">Table </w:t>
      </w:r>
      <w:r>
        <w:rPr>
          <w:rFonts w:hint="eastAsia" w:eastAsia="宋体"/>
          <w:lang w:val="en-US" w:eastAsia="zh-CN"/>
        </w:rPr>
        <w:t>S</w:t>
      </w:r>
      <w:r>
        <w:rPr>
          <w:rFonts w:hint="eastAsia" w:eastAsia="宋体"/>
          <w:lang w:eastAsia="zh-CN"/>
        </w:rPr>
        <w:t>2.</w:t>
      </w:r>
      <w:r>
        <w:t xml:space="preserve"> Characteristics of the included studies </w:t>
      </w:r>
      <w:r>
        <w:rPr>
          <w:rFonts w:hint="eastAsia" w:eastAsia="宋体"/>
          <w:lang w:val="en-US" w:eastAsia="zh-CN"/>
        </w:rPr>
        <w:t xml:space="preserve">(CSF) </w:t>
      </w:r>
      <w:r>
        <w:t>for the meta-analysis</w:t>
      </w:r>
    </w:p>
    <w:tbl>
      <w:tblPr>
        <w:tblStyle w:val="10"/>
        <w:tblW w:w="518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830"/>
        <w:gridCol w:w="1294"/>
        <w:gridCol w:w="1215"/>
        <w:gridCol w:w="1472"/>
        <w:gridCol w:w="1240"/>
        <w:gridCol w:w="611"/>
        <w:gridCol w:w="1463"/>
        <w:gridCol w:w="1789"/>
        <w:gridCol w:w="1301"/>
        <w:gridCol w:w="1037"/>
        <w:gridCol w:w="1077"/>
      </w:tblGrid>
      <w:tr w14:paraId="4399FF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3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923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1ED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2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1C4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F66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tic criteria</w:t>
            </w:r>
          </w:p>
        </w:tc>
        <w:tc>
          <w:tcPr>
            <w:tcW w:w="14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476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ge (years)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773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6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5C6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1EA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men/men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A89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KL40 levels (ng/ml)</w:t>
            </w:r>
          </w:p>
        </w:tc>
        <w:tc>
          <w:tcPr>
            <w:tcW w:w="13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DE0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ay method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F1E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type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6D8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ty Score</w:t>
            </w:r>
          </w:p>
        </w:tc>
      </w:tr>
      <w:tr w14:paraId="78F1A0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F76A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nieszka Kulczy-nska-Przybik</w:t>
            </w:r>
          </w:p>
        </w:tc>
        <w:tc>
          <w:tcPr>
            <w:tcW w:w="8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790B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2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18A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873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BFD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528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8DD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4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074A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:9</w:t>
            </w:r>
          </w:p>
        </w:tc>
        <w:tc>
          <w:tcPr>
            <w:tcW w:w="17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2DAA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.87 (190.69)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681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0471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484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E219C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EC79F50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2DABDD3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125E3C2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BD4C3E9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3712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E20F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12945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42C4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: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7A14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.11 (159.2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1884E51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63D4CE4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FC72681">
            <w:pPr>
              <w:rPr>
                <w:sz w:val="22"/>
              </w:rPr>
            </w:pPr>
          </w:p>
        </w:tc>
      </w:tr>
      <w:tr w14:paraId="66E83A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244A3A7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582489D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8826C32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0D14406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9C7F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7E85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49C9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3181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: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B28B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48 (108.5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8B22C38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CA5C923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9640506">
            <w:pPr>
              <w:rPr>
                <w:sz w:val="22"/>
              </w:rPr>
            </w:pPr>
          </w:p>
        </w:tc>
      </w:tr>
      <w:tr w14:paraId="239D86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E337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bin Dai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4866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AEE5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5640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E2DC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8 (7.2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31E9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C43E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70A1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:50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9D84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 (10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ECDC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2F32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25BB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206EC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706E06EC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7EDD2FA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E19E001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B581EC9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625B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 (6.5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BA2F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096E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EC64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:2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E594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 (115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85F70A7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744B57D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C062A10">
            <w:pPr>
              <w:rPr>
                <w:sz w:val="22"/>
              </w:rPr>
            </w:pPr>
          </w:p>
        </w:tc>
      </w:tr>
      <w:tr w14:paraId="2C6AB1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AD4280B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7D2CC57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6856815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FF1006B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0E51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3 (8.3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CCB2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8296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4C7D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:2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F2A8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 (6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DD5425B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31D5B55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9113B07">
            <w:pPr>
              <w:rPr>
                <w:sz w:val="22"/>
              </w:rPr>
            </w:pPr>
          </w:p>
        </w:tc>
      </w:tr>
      <w:tr w14:paraId="3067B9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F990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a M De Kort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6553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F041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6065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8EBC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7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4AF3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BA77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8ED7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: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9CD2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 (4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D1DE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280A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2123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4884B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8D9050C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95CE418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51AA879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4A21244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FA7F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3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CD49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1E66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D1AC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:10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BFCB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 (6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F7BC703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957F418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A4417CD">
            <w:pPr>
              <w:rPr>
                <w:sz w:val="22"/>
              </w:rPr>
            </w:pPr>
          </w:p>
        </w:tc>
      </w:tr>
      <w:tr w14:paraId="50CB1C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FF7A7C5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B31EF4C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9BE0B20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3A78CF5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C38B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5CC2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EFAE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FF6B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:25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FA39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 (5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CA17C01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1B16691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B1CD1CD">
            <w:pPr>
              <w:rPr>
                <w:sz w:val="22"/>
              </w:rPr>
            </w:pPr>
          </w:p>
        </w:tc>
      </w:tr>
      <w:tr w14:paraId="36D4D4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16AB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nieszka Kulczyńska-Przybik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AF6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1964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A927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CFCD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0773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B613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E892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671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.15 (97.9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504D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F3E3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45D1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48BC32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CBFB625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E0D7AFF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CF5779C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E367779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792D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1E67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77F1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FB7F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56E2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.57 (144.09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575D88C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8E1C63A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6585F0C">
            <w:pPr>
              <w:rPr>
                <w:sz w:val="22"/>
              </w:rPr>
            </w:pPr>
          </w:p>
        </w:tc>
      </w:tr>
      <w:tr w14:paraId="142557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A3EA709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2F814E7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B6D2F36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DB3032E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E28A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7700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A772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ED6C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1FF5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31 (65.0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CB9791E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9A6D50F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E9757F4">
            <w:pPr>
              <w:rPr>
                <w:sz w:val="22"/>
              </w:rPr>
            </w:pPr>
          </w:p>
        </w:tc>
      </w:tr>
      <w:tr w14:paraId="409A7E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D63B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aki Iked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9CCF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FD46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F36D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FCC6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1.49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A4E9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35CC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95F5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1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B9B9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23 (10.2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63DA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9B97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95DF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D93A3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88982A8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2E7D609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9AB9747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C176B96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97A0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2.3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D277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6FD5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8180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: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0114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3 (5.4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88AEAF8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9249F7C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F5BC49F">
            <w:pPr>
              <w:rPr>
                <w:sz w:val="22"/>
              </w:rPr>
            </w:pPr>
          </w:p>
        </w:tc>
      </w:tr>
      <w:tr w14:paraId="7D417A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77B78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a Antonell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B6D1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DF1C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DC93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2FC4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21 (8.0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1721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FDA8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187D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:40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0083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96 (112.1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2D8F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E005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3169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1072A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748BE80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CC764B3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6FC42FA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40BB4DA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9778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20 (8.9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021C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8790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A73D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:20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5F2E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.20 (106.0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EC22050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F86FF26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A166936">
            <w:pPr>
              <w:rPr>
                <w:sz w:val="22"/>
              </w:rPr>
            </w:pPr>
          </w:p>
        </w:tc>
      </w:tr>
      <w:tr w14:paraId="10054C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6795CAC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54C4DC4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CCB1738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2E7A069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6C74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5 (9.7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9AB5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6472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FD05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: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7BAB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.42 (100.5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DD783AA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8114914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AB7BC74">
            <w:pPr>
              <w:rPr>
                <w:sz w:val="22"/>
              </w:rPr>
            </w:pPr>
          </w:p>
        </w:tc>
      </w:tr>
      <w:tr w14:paraId="419E4D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15BA671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9BE48B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5611704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1C161D6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BB51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2 (13.2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C780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2A22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028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:16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B3C8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96 (89.7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76B26A7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6EAF58F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25438C9">
            <w:pPr>
              <w:rPr>
                <w:sz w:val="22"/>
              </w:rPr>
            </w:pPr>
          </w:p>
        </w:tc>
      </w:tr>
      <w:tr w14:paraId="3C9AD4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ABFF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la Toschi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DC9A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2868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1DF9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E6E4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4 (7.7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3B27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7270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D5BA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:1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B327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36 (54.3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7C3A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652B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C2EA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70247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EBF8A5C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7248BF8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AA7F634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35E2104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F8B0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 (8.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DBC0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0F71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601E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:13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4D48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37 (57.0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7054D21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CBBE6C3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5652582">
            <w:pPr>
              <w:rPr>
                <w:sz w:val="22"/>
              </w:rPr>
            </w:pPr>
          </w:p>
        </w:tc>
      </w:tr>
      <w:tr w14:paraId="342572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6D9C676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E9C2444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36EF6A6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EE6914F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569C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7 (10.3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9073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9513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E74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22868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1 (40.9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83F7B09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233A9A8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4D65ED3">
            <w:pPr>
              <w:rPr>
                <w:sz w:val="22"/>
              </w:rPr>
            </w:pPr>
          </w:p>
        </w:tc>
      </w:tr>
      <w:tr w14:paraId="5DE932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80DC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erto Lleó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D49B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CE92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F281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04B4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5 (8.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BD36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E36E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4A41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:63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E15B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73 (72.7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1301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A66B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A329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8196F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3840CB3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BA4799A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E5F74A8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E3F6ACC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35EE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8.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211B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53D6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C001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:7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13BF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99 (74.55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6DB0633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07D0725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B5EABFF">
            <w:pPr>
              <w:rPr>
                <w:sz w:val="22"/>
              </w:rPr>
            </w:pPr>
          </w:p>
        </w:tc>
      </w:tr>
      <w:tr w14:paraId="31CFE7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118766F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208551F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3897540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BB6F1BF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3CF2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 (7.2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6555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885B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76A1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:6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09A0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61 (49,5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3C93932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25B3BD2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AC82700">
            <w:pPr>
              <w:rPr>
                <w:sz w:val="22"/>
              </w:rPr>
            </w:pPr>
          </w:p>
        </w:tc>
      </w:tr>
      <w:tr w14:paraId="756E6F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7791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ja Nordengen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D108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24F7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8D8D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297A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6 (5.2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9B60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2160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8AE4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14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2B24D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 (7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DD6D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DF83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4A86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494DB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7DDC3DA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51FCC7B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2D72D75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E0FAC3E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5A90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 (7.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4587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517B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9B95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:1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AF3F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69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BD073EB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E69A1BF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F46407F">
            <w:pPr>
              <w:rPr>
                <w:sz w:val="22"/>
              </w:rPr>
            </w:pPr>
          </w:p>
        </w:tc>
      </w:tr>
      <w:tr w14:paraId="548EDD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D8A1646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AB93D0F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47438AB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A58A763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ECF7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 (9.2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D990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867E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57E8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:1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344F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 (4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01DE5BE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2DBCDA4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3913FD7">
            <w:pPr>
              <w:rPr>
                <w:sz w:val="22"/>
              </w:rPr>
            </w:pPr>
          </w:p>
        </w:tc>
      </w:tr>
      <w:tr w14:paraId="158F91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ADEB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 Zhang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32E1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2452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B5D2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6805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3 (1.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3BEF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F9E1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029B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: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8117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.9 (39.5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6E77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BD1A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E74B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2A366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6C57389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2AB782F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D9444C1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5CB0D6D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109E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 (1.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91DE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A4C6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326B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:1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26092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.0 (28.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05F6798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76B9AFE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DF1DB2B">
            <w:pPr>
              <w:rPr>
                <w:sz w:val="22"/>
              </w:rPr>
            </w:pPr>
          </w:p>
        </w:tc>
      </w:tr>
      <w:tr w14:paraId="0D4410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C06C7E5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998AB7B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9F9F658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75E224B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98ED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0 (1.0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661F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127F2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4C19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1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6815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.2 (25.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97930B9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2D5741F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12E89B4">
            <w:pPr>
              <w:rPr>
                <w:sz w:val="22"/>
              </w:rPr>
            </w:pPr>
          </w:p>
        </w:tc>
      </w:tr>
      <w:tr w14:paraId="6EA8FF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FEDD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ald Hampel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9BC4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CD19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B755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A988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29 (6.1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5800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4B78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2422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:1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F282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42 (44.8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2EBA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1814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3E7B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23B73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CE23BC8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7AF7772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B1AB02E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218F42F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3AE1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8 (7.6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7034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18E89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C9BB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:2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ED02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22 (66.0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98BB9C5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49A77AD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7AC3342">
            <w:pPr>
              <w:rPr>
                <w:sz w:val="22"/>
              </w:rPr>
            </w:pPr>
          </w:p>
        </w:tc>
      </w:tr>
      <w:tr w14:paraId="42841F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73C4676F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199AC02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9469C4E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5444195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55EA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7.9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8EB3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7ED9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360A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133B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4 (15.9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8336973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706B3FC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34C6B03">
            <w:pPr>
              <w:rPr>
                <w:sz w:val="22"/>
              </w:rPr>
            </w:pPr>
          </w:p>
        </w:tc>
      </w:tr>
      <w:tr w14:paraId="1140F8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EA79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 Llore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908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1B8D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C7DC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015E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1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43E2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6BF2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7E39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:22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C6DB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 (18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AA22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15F8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7CED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33F76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0D10C31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A3F4D4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58C8EDB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4E7DB18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6CFA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0A75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2F60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AA36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:23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E82B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 (11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D822221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ECBA018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91164DB">
            <w:pPr>
              <w:rPr>
                <w:sz w:val="22"/>
              </w:rPr>
            </w:pPr>
          </w:p>
        </w:tc>
      </w:tr>
      <w:tr w14:paraId="0D09DD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B77E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na Janelidze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8393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ACD8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1090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ECF0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 (7.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94E8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30BD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6FEA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:12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CFFA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 (59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1873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38C7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A4B3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A30C1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4593F5C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4335110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04EA6D2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F48789C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658F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2 (7.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30ED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EBB5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7F87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:2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0182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 (69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CEFFEAF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6A45000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D442C0A">
            <w:pPr>
              <w:rPr>
                <w:sz w:val="22"/>
              </w:rPr>
            </w:pPr>
          </w:p>
        </w:tc>
      </w:tr>
      <w:tr w14:paraId="2CDEB9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91DF307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7860B86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3A6F0BB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35D5F43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4857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3 (6.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02F3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5AAD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A9C4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:16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AF1B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6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833B62F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37A0C1F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3AB57D8">
            <w:pPr>
              <w:rPr>
                <w:sz w:val="22"/>
              </w:rPr>
            </w:pPr>
          </w:p>
        </w:tc>
      </w:tr>
      <w:tr w14:paraId="38C50E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7D34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artje I Kester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F4CA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5DA6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53C0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F601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BF47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20CE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47D6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:36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3876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 (12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0B93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7132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8229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D6087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3FF722F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EBA510E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2C964E7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72E18D3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B3DF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9888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15E4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46A7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:3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045C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 (1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71F2461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A6D9D21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03E9212">
            <w:pPr>
              <w:rPr>
                <w:sz w:val="22"/>
              </w:rPr>
            </w:pPr>
          </w:p>
        </w:tc>
      </w:tr>
      <w:tr w14:paraId="473807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AC7795A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9F87DAB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1D9284A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260791C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D6E5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2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826C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BE0B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13D6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:23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440B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 (1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14183E8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85C24AB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A384E13">
            <w:pPr>
              <w:rPr>
                <w:sz w:val="22"/>
              </w:rPr>
            </w:pPr>
          </w:p>
        </w:tc>
      </w:tr>
      <w:tr w14:paraId="30A34D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9065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el Alcole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D470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AD8A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2FA0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674D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5 (9.8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155F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1D0C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A0AC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:2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010B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35 (55.4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7B30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CCE9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D897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CBFF0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26F88F6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431D488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03BE8F7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D505C68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D914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71 (7.6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372D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67C4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375A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:23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0CC7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80 (50.5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D8D83E7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8378069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F38984A">
            <w:pPr>
              <w:rPr>
                <w:sz w:val="22"/>
              </w:rPr>
            </w:pPr>
          </w:p>
        </w:tc>
      </w:tr>
      <w:tr w14:paraId="728F19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2AA0359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6CBC2A0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90AB9A4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1C191B4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58B6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28 (9.4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B1B2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C59A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056A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1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DE66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73 (59.89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8E5D73C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53FC049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FA17DE6">
            <w:pPr>
              <w:rPr>
                <w:sz w:val="22"/>
              </w:rPr>
            </w:pPr>
          </w:p>
        </w:tc>
      </w:tr>
      <w:tr w14:paraId="7D4645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E63E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b Olsson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1E4F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7BA2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14BC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CFA0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2 (7.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01F4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7CC3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129E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:34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24C33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58 (100.7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7A8F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29AE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37D1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50736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41E372D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82463C7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F458C84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088F2B7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9D59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8 (7.3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071B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2FF1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9CC6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:3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11E6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69 (68.3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78F4263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853918A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C1B2E81">
            <w:pPr>
              <w:rPr>
                <w:sz w:val="22"/>
              </w:rPr>
            </w:pPr>
          </w:p>
        </w:tc>
      </w:tr>
      <w:tr w14:paraId="351C40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73C2EED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16DAD5D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0C7003D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94D433A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3D0D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7 (7.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3A77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690F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F736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:1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8998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62 (76.3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7CB1AE7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988BBA8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087A76D">
            <w:pPr>
              <w:rPr>
                <w:sz w:val="22"/>
              </w:rPr>
            </w:pPr>
          </w:p>
        </w:tc>
      </w:tr>
      <w:tr w14:paraId="4B7676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AD24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klas Mattsson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17B9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F601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1D29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FA84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C31D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6442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5FD8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:1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D433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 (7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F886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B085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C5EF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42CF0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7F70CC26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2A09275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E514B26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018A4FA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5F96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9F8A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988A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94D4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:4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2F958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 (3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DBC596E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0B21375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CE68D13">
            <w:pPr>
              <w:rPr>
                <w:sz w:val="22"/>
              </w:rPr>
            </w:pPr>
          </w:p>
        </w:tc>
      </w:tr>
      <w:tr w14:paraId="4EFBC3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2FF8901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E2867E2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3134FE4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562B8C8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B78C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CC27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3AD8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AB1D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: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18A7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 (52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5F1E3C8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C03CCB9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21F361B">
            <w:pPr>
              <w:rPr>
                <w:sz w:val="22"/>
              </w:rPr>
            </w:pPr>
          </w:p>
        </w:tc>
      </w:tr>
      <w:tr w14:paraId="2C57EA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C97E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ir Abu-Rumeileh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C5F2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96F3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BD65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WG-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A548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63 (8.1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E823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455F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A494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:24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996F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.10 (89.9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614B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DDFD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CCA9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E3709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AC4ACB4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5F144A2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5252161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3AB65D6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1FAE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8 (9.62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BF13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5F11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1D4F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:22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73D7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03 (35.3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00E22EF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52EAABB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C71C0F3">
            <w:pPr>
              <w:rPr>
                <w:sz w:val="22"/>
                <w:lang w:bidi="ar"/>
              </w:rPr>
            </w:pPr>
          </w:p>
        </w:tc>
      </w:tr>
      <w:tr w14:paraId="40EB1C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2E44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ella Morenas-Rodríguez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4D5E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BBD5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5A20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90AD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 (5.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9D43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5211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1AD0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:1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FDC5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3 (54.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DF89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7B94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7EB8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F66B3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2C6119E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3520A13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BD6E8F5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A347D40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62AC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3 (6.3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D4B4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3F341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0C69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:2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B6B4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.7 (55.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6629593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1F7AF4F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111B636">
            <w:pPr>
              <w:rPr>
                <w:sz w:val="22"/>
                <w:lang w:bidi="ar"/>
              </w:rPr>
            </w:pPr>
          </w:p>
        </w:tc>
      </w:tr>
      <w:tr w14:paraId="1C7C95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FDBF2FF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DFC0E5B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F4B0E3C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0C98F9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1103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 (5.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0539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F50D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57B5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:1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D859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.8 (49.2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858EBE6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A5673E7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5620D18">
            <w:pPr>
              <w:rPr>
                <w:sz w:val="22"/>
                <w:lang w:bidi="ar"/>
              </w:rPr>
            </w:pPr>
          </w:p>
        </w:tc>
      </w:tr>
      <w:tr w14:paraId="63010D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16A0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ella Morenas-Rodr´ıguez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2A55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3C45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3FC1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C82E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8.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1F25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13607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8BCF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:2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A460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5 (52.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3550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2EAA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97E2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F8BB0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28DFA7D7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4812CE9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F6E08DB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E3BC7C9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5DC0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9 (8.7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9BE9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C255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5ABF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:4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5CB2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.1 (49.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4107009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E81C00D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1D7A15F">
            <w:pPr>
              <w:rPr>
                <w:sz w:val="22"/>
                <w:lang w:bidi="ar"/>
              </w:rPr>
            </w:pPr>
          </w:p>
        </w:tc>
      </w:tr>
      <w:tr w14:paraId="499FD9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98DB2FC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8339C64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9E50AFC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63021C8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C7F3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8.3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651B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ACB8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BED4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:23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D78F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1 (44.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49C64D9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0F62112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FCABFC7">
            <w:pPr>
              <w:rPr>
                <w:sz w:val="22"/>
                <w:lang w:bidi="ar"/>
              </w:rPr>
            </w:pPr>
          </w:p>
        </w:tc>
      </w:tr>
      <w:tr w14:paraId="31CE8B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62F6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a Antonell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839F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1646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8F9A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CF6A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8 (8.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A6B5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17E6B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39A5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: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3AC2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0 (120.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B4C3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AA7A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34D9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4121A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BC0F956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B9CD4F9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C0DF0A3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6B0B38D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9F3D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 (7.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B9CB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744B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8FFD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:12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DBE6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5 (71.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214E052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7EF9607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B6ED464">
            <w:pPr>
              <w:rPr>
                <w:sz w:val="22"/>
                <w:lang w:bidi="ar"/>
              </w:rPr>
            </w:pPr>
          </w:p>
        </w:tc>
      </w:tr>
      <w:tr w14:paraId="5CCA8B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F3B3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ina Manniche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1AE0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2C7A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1FA6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35CC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28 (8.0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D3CC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38E1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8273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:30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D890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7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6FC4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41E3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A7E0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ED04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6C186AA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D69A609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E9F15C9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EFB7C09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0FC8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2 (7.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2A27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51F5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E34D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:1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C2C7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 (4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DE4051E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69FA86D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E4A76D7">
            <w:pPr>
              <w:rPr>
                <w:sz w:val="22"/>
                <w:lang w:bidi="ar"/>
              </w:rPr>
            </w:pPr>
          </w:p>
        </w:tc>
      </w:tr>
      <w:tr w14:paraId="5F3178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8CF4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el Alcolea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FBE8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DCC6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1F1E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7F6C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 (7.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535C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CD0E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5666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:28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8964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.3 (47.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EDA5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E9CB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64B8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B5F25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6851A46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A80CD95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46DCA18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BC4362A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15D9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 (8.3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2807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8895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704D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:3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6D13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8 (50.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4230747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7E94646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ABA5B5B">
            <w:pPr>
              <w:rPr>
                <w:sz w:val="22"/>
                <w:lang w:bidi="ar"/>
              </w:rPr>
            </w:pPr>
          </w:p>
        </w:tc>
      </w:tr>
      <w:tr w14:paraId="33EC64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76157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abel Schulz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6AE1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7529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DF8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7AF1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7 (4.6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D51A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B381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ED14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:6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2A6C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76 (121.3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5BB6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16BB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5274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8F976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BD67A1D">
            <w:pPr>
              <w:rPr>
                <w:sz w:val="22"/>
                <w:lang w:bidi="ar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BB560D5">
            <w:pPr>
              <w:rPr>
                <w:sz w:val="22"/>
                <w:lang w:bidi="ar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C743F86">
            <w:pPr>
              <w:rPr>
                <w:sz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D62E510">
            <w:pPr>
              <w:rPr>
                <w:sz w:val="22"/>
                <w:lang w:bidi="ar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2570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75 (6.3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86AD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F0E1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B6EC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:14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CA94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55 (42.4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3DB1364">
            <w:pPr>
              <w:rPr>
                <w:sz w:val="22"/>
                <w:lang w:bidi="ar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D19F09E">
            <w:pPr>
              <w:rPr>
                <w:sz w:val="22"/>
                <w:lang w:bidi="a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B7077F7">
            <w:pPr>
              <w:rPr>
                <w:sz w:val="22"/>
                <w:lang w:bidi="ar"/>
              </w:rPr>
            </w:pPr>
          </w:p>
        </w:tc>
      </w:tr>
    </w:tbl>
    <w:p w14:paraId="44315D8F"/>
    <w:p w14:paraId="5F4E230F">
      <w:pPr>
        <w:pStyle w:val="5"/>
        <w:jc w:val="center"/>
        <w:rPr>
          <w:rFonts w:eastAsia="宋体"/>
        </w:rPr>
      </w:pPr>
      <w:r>
        <w:rPr>
          <w:rFonts w:eastAsia="宋体"/>
        </w:rPr>
        <w:t>Supplementary</w:t>
      </w:r>
      <w:r>
        <w:rPr>
          <w:rFonts w:hint="eastAsia" w:eastAsia="宋体"/>
          <w:lang w:eastAsia="zh-CN"/>
        </w:rPr>
        <w:t xml:space="preserve"> </w:t>
      </w:r>
      <w:r>
        <w:t xml:space="preserve">Table </w:t>
      </w:r>
      <w:r>
        <w:rPr>
          <w:rFonts w:hint="eastAsia" w:eastAsia="宋体"/>
          <w:lang w:val="en-US" w:eastAsia="zh-CN"/>
        </w:rPr>
        <w:t>S3</w:t>
      </w:r>
      <w:r>
        <w:rPr>
          <w:rFonts w:hint="eastAsia" w:eastAsia="宋体"/>
          <w:lang w:eastAsia="zh-CN"/>
        </w:rPr>
        <w:t>.</w:t>
      </w:r>
      <w:r>
        <w:t xml:space="preserve"> Characteristics of the included studies</w:t>
      </w:r>
      <w:r>
        <w:rPr>
          <w:rFonts w:hint="eastAsia" w:eastAsia="宋体"/>
          <w:lang w:val="en-US" w:eastAsia="zh-CN"/>
        </w:rPr>
        <w:t xml:space="preserve"> (peripheral blood)</w:t>
      </w:r>
      <w:bookmarkStart w:id="0" w:name="_GoBack"/>
      <w:bookmarkEnd w:id="0"/>
      <w:r>
        <w:t xml:space="preserve"> for the meta-analysis</w:t>
      </w:r>
    </w:p>
    <w:tbl>
      <w:tblPr>
        <w:tblStyle w:val="10"/>
        <w:tblW w:w="518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830"/>
        <w:gridCol w:w="1294"/>
        <w:gridCol w:w="1215"/>
        <w:gridCol w:w="1472"/>
        <w:gridCol w:w="1240"/>
        <w:gridCol w:w="611"/>
        <w:gridCol w:w="1463"/>
        <w:gridCol w:w="1789"/>
        <w:gridCol w:w="1301"/>
        <w:gridCol w:w="1037"/>
        <w:gridCol w:w="1077"/>
      </w:tblGrid>
      <w:tr w14:paraId="261C3F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3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400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F56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2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C1B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4FA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tic criteria</w:t>
            </w:r>
          </w:p>
        </w:tc>
        <w:tc>
          <w:tcPr>
            <w:tcW w:w="14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A79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ge (years)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F7A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6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7F0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141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men/men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51F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KL40 levels (ng/ml)</w:t>
            </w:r>
          </w:p>
        </w:tc>
        <w:tc>
          <w:tcPr>
            <w:tcW w:w="13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CFC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ay method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2C8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type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732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ty Score</w:t>
            </w:r>
          </w:p>
        </w:tc>
      </w:tr>
      <w:tr w14:paraId="4BA2D7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5A1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ja Soldan</w:t>
            </w:r>
          </w:p>
        </w:tc>
        <w:tc>
          <w:tcPr>
            <w:tcW w:w="8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7D0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12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A9C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dova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ED64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2D4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9 (9.5)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DCE9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F93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4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678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:32</w:t>
            </w:r>
          </w:p>
        </w:tc>
        <w:tc>
          <w:tcPr>
            <w:tcW w:w="17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FEB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 (56.0)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910C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sys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A3A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7056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92E3C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1532DC6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4C188D0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82666A3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1794E05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4DD5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9 (9.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BCBA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326A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A419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:75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E8E8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 (31.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75824DD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076767A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C43CC97">
            <w:pPr>
              <w:rPr>
                <w:sz w:val="22"/>
              </w:rPr>
            </w:pPr>
          </w:p>
        </w:tc>
      </w:tr>
      <w:tr w14:paraId="0D192C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D24D730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8897D3C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474DFB8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43F5644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C3FC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 (5.9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43CD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 (2)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8F39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4ABE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:10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F924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 (115.5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8E3EDFF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4F5A476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81B49B7">
            <w:pPr>
              <w:rPr>
                <w:sz w:val="22"/>
              </w:rPr>
            </w:pPr>
          </w:p>
        </w:tc>
      </w:tr>
      <w:tr w14:paraId="2CD623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F980892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70E9040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7DDA0AB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3D8B0E3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BAB1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7 (9.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E13D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 (2)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3DAE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E22D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:66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5198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 (66.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851593E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FB0CD4C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C1B380E">
            <w:pPr>
              <w:rPr>
                <w:sz w:val="22"/>
              </w:rPr>
            </w:pPr>
          </w:p>
        </w:tc>
      </w:tr>
      <w:tr w14:paraId="392526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401D1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ès Schmidt-Morgenroth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FE60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C943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7424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B87D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 (8.3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C1C1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06A5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CBD1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:12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6A19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3 (60.4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A005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-plex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AED5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53D3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27E95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B31FBBB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59CE14F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C62FAED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6444908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5ADA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6 (6.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1AC5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863C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BD3F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:15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CF17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5 (69.1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E9BD430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76F4557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2190A1E">
            <w:pPr>
              <w:rPr>
                <w:sz w:val="22"/>
              </w:rPr>
            </w:pPr>
          </w:p>
        </w:tc>
      </w:tr>
      <w:tr w14:paraId="75D1E4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712D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ihiko Yasuno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EE0B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726D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9555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5C49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1 (3.9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0D68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5176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AAB2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:7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09A2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 (62.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5F63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6BE6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9C98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A3165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38AFB26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61C02BE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3E9AEE7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E68420C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DCE7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9 (5.2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78D9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6E38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8BEA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:4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1CC7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7 (66.2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C6FA354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1691FC6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14B66D4">
            <w:pPr>
              <w:rPr>
                <w:sz w:val="22"/>
              </w:rPr>
            </w:pPr>
          </w:p>
        </w:tc>
      </w:tr>
      <w:tr w14:paraId="0C81BA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23A6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-Woo Ko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5388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48DD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0209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E989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2 (9.9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0DB9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CF74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9419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:5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27A8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15 (68.01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5EB0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3896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7A53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8543F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55A755B5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80100A3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F315EB6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6E6B79B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CDC5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2 (10.0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F7D5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D24C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7EB8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:11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BEC6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6 (61.2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1EAB10E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BDF81FB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543B891">
            <w:pPr>
              <w:rPr>
                <w:sz w:val="22"/>
              </w:rPr>
            </w:pPr>
          </w:p>
        </w:tc>
      </w:tr>
      <w:tr w14:paraId="799862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623AE87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6FB1584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4747CBD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D0510B6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2F20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 (9.9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3438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F8B5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A409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:36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A03A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5 (34.6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B0AFAC5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D8E9397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237AD24">
            <w:pPr>
              <w:rPr>
                <w:sz w:val="22"/>
              </w:rPr>
            </w:pPr>
          </w:p>
        </w:tc>
      </w:tr>
      <w:tr w14:paraId="5171F0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15EA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nieszka Kulczyńska-Przybik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3E53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C45B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1956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414B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BDA4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218C5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0A84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5B17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98 (30.5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ADF3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14BC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46E4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625D0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F01BBC2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7965258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EBC3D82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5EB0016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41C2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1F42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E23E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C7DE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65CD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9 (39.8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CFFE053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169A93F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F6EA264">
            <w:pPr>
              <w:rPr>
                <w:sz w:val="22"/>
              </w:rPr>
            </w:pPr>
          </w:p>
        </w:tc>
      </w:tr>
      <w:tr w14:paraId="6D7662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A5D1182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70D481E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86654C8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BAD75E6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46DB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0E45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4BF44A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5399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E060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2 (25.4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18F8CC2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D24DC88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3F9698A">
            <w:pPr>
              <w:rPr>
                <w:sz w:val="22"/>
              </w:rPr>
            </w:pPr>
          </w:p>
        </w:tc>
      </w:tr>
      <w:tr w14:paraId="2F01E1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1613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a Villar-Piqué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5936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1123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62EC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3837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10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02ED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F3E9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A366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:25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A56B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11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CA4F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AA4F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634E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D7E02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11E4566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6367A73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361F7A6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CCA9B98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99C4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BB2B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B3C4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DA26B38">
            <w:pPr>
              <w:rPr>
                <w:sz w:val="22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A3BB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8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EBDE2DA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775899B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CC129F3">
            <w:pPr>
              <w:rPr>
                <w:sz w:val="22"/>
              </w:rPr>
            </w:pPr>
          </w:p>
        </w:tc>
      </w:tr>
      <w:tr w14:paraId="1B12C1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30759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hye Choi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E65E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A93C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4E62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CDS-ADRD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E6C3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1.00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B62C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117E3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1FD5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:19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F46D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49 (25.6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C036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65EB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5A7A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631F8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6D9D4DF7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C3EE65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48D376C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6BFB47C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AEE8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88 (0.96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FEBC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0E44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42D0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:13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975C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1 (11.02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D16C27C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72F7E83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A64251B">
            <w:pPr>
              <w:rPr>
                <w:sz w:val="22"/>
              </w:rPr>
            </w:pPr>
          </w:p>
        </w:tc>
      </w:tr>
      <w:tr w14:paraId="3510B3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17899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abel Schulz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1272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8770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3869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-AA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ED91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7 (4.6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3DF2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15A7B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7C65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:6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222C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5 (55.0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D70A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E656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1EF6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6471A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56" w:type="dxa"/>
            <w:shd w:val="clear" w:color="auto" w:fill="auto"/>
            <w:noWrap/>
            <w:vAlign w:val="center"/>
          </w:tcPr>
          <w:p w14:paraId="0766A960">
            <w:pPr>
              <w:rPr>
                <w:sz w:val="22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9DE6D41">
            <w:pPr>
              <w:rPr>
                <w:sz w:val="22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DE642EA">
            <w:pPr>
              <w:rPr>
                <w:sz w:val="22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B2F56D1">
            <w:pPr>
              <w:rPr>
                <w:sz w:val="22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F416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75 (6.38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C7A4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6A6D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17A4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:14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CF6C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5 (55.3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27372E9">
            <w:pPr>
              <w:rPr>
                <w:sz w:val="22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572086A">
            <w:pPr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610B2E5">
            <w:pPr>
              <w:rPr>
                <w:sz w:val="22"/>
              </w:rPr>
            </w:pPr>
          </w:p>
        </w:tc>
      </w:tr>
    </w:tbl>
    <w:p w14:paraId="38A6227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C46EE6"/>
    <w:rsid w:val="00970094"/>
    <w:rsid w:val="05E01B0C"/>
    <w:rsid w:val="0E1F3CBE"/>
    <w:rsid w:val="143F0B66"/>
    <w:rsid w:val="1FDD6C6E"/>
    <w:rsid w:val="20795A12"/>
    <w:rsid w:val="300B7AE7"/>
    <w:rsid w:val="3DD22267"/>
    <w:rsid w:val="41FE0581"/>
    <w:rsid w:val="45EE77A4"/>
    <w:rsid w:val="47B70FB5"/>
    <w:rsid w:val="537D2167"/>
    <w:rsid w:val="5F8D3732"/>
    <w:rsid w:val="6524176C"/>
    <w:rsid w:val="6533459F"/>
    <w:rsid w:val="6C800829"/>
    <w:rsid w:val="7AC4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2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caption"/>
    <w:basedOn w:val="1"/>
    <w:next w:val="6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6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8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9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1">
    <w:name w:val="Table Grid"/>
    <w:basedOn w:val="1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3">
    <w:name w:val="Supplementary Material"/>
    <w:basedOn w:val="9"/>
    <w:next w:val="9"/>
    <w:autoRedefine/>
    <w:qFormat/>
    <w:uiPriority w:val="0"/>
    <w:pPr>
      <w:spacing w:after="120"/>
    </w:pPr>
    <w:rPr>
      <w:i/>
    </w:rPr>
  </w:style>
  <w:style w:type="character" w:customStyle="1" w:styleId="14">
    <w:name w:val="font11"/>
    <w:basedOn w:val="1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01"/>
    <w:basedOn w:val="1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font81"/>
    <w:basedOn w:val="12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170</Words>
  <Characters>6191</Characters>
  <Lines>0</Lines>
  <Paragraphs>0</Paragraphs>
  <TotalTime>0</TotalTime>
  <ScaleCrop>false</ScaleCrop>
  <LinksUpToDate>false</LinksUpToDate>
  <CharactersWithSpaces>663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4:47:00Z</dcterms:created>
  <dc:creator>Leon</dc:creator>
  <cp:lastModifiedBy>Leon</cp:lastModifiedBy>
  <dcterms:modified xsi:type="dcterms:W3CDTF">2025-12-15T14:4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3CDA4300CE74B78A7E0893EE81253E3_11</vt:lpwstr>
  </property>
  <property fmtid="{D5CDD505-2E9C-101B-9397-08002B2CF9AE}" pid="4" name="KSOTemplateDocerSaveRecord">
    <vt:lpwstr>eyJoZGlkIjoiNzYxNzFiMzBiMDk3YjQ1YzFlMzgyZjQ4NDAxOTFlZjYiLCJ1c2VySWQiOiIzMjg2NjY2OTQifQ==</vt:lpwstr>
  </property>
</Properties>
</file>